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2A85C" w14:textId="77777777" w:rsidR="00BB5123" w:rsidRDefault="00BB5123" w:rsidP="00BB5123">
      <w:pPr>
        <w:pStyle w:val="Heading1"/>
      </w:pPr>
      <w:r>
        <w:t>Supplementary</w:t>
      </w:r>
    </w:p>
    <w:p w14:paraId="6A857E42" w14:textId="64F23D73" w:rsidR="00BB5123" w:rsidRPr="00BB5123" w:rsidRDefault="00BB5123" w:rsidP="00BB5123">
      <w:pPr>
        <w:pStyle w:val="Heading2"/>
      </w:pPr>
      <w:r>
        <w:t>Table 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2"/>
        <w:gridCol w:w="8280"/>
      </w:tblGrid>
      <w:tr w:rsidR="00BB5123" w:rsidRPr="00E84445" w14:paraId="248ADD3B" w14:textId="77777777" w:rsidTr="001F0B7C">
        <w:trPr>
          <w:trHeight w:val="416"/>
        </w:trPr>
        <w:tc>
          <w:tcPr>
            <w:tcW w:w="844" w:type="pct"/>
            <w:vAlign w:val="bottom"/>
          </w:tcPr>
          <w:p w14:paraId="0D61AA11" w14:textId="77777777" w:rsidR="00BB5123" w:rsidRPr="00047887" w:rsidRDefault="00BB5123" w:rsidP="001F0B7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</w:pPr>
            <w:proofErr w:type="spellStart"/>
            <w:r w:rsidRPr="0004788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  <w:t>heme</w:t>
            </w:r>
            <w:proofErr w:type="spellEnd"/>
          </w:p>
        </w:tc>
        <w:tc>
          <w:tcPr>
            <w:tcW w:w="4156" w:type="pct"/>
            <w:vAlign w:val="bottom"/>
          </w:tcPr>
          <w:p w14:paraId="76C5FD14" w14:textId="77777777" w:rsidR="00BB5123" w:rsidRPr="00047887" w:rsidRDefault="00BB5123" w:rsidP="001F0B7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da-DK"/>
              </w:rPr>
              <w:t>Question</w:t>
            </w:r>
            <w:proofErr w:type="spellEnd"/>
          </w:p>
        </w:tc>
      </w:tr>
      <w:tr w:rsidR="00BB5123" w:rsidRPr="00171640" w14:paraId="2ADAE7B4" w14:textId="77777777" w:rsidTr="001F0B7C">
        <w:tc>
          <w:tcPr>
            <w:tcW w:w="844" w:type="pct"/>
          </w:tcPr>
          <w:p w14:paraId="7E55E8BC" w14:textId="77777777" w:rsidR="00BB5123" w:rsidRPr="00047887" w:rsidRDefault="00BB5123" w:rsidP="001F0B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Psychosoci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well-being</w:t>
            </w:r>
            <w:proofErr w:type="spellEnd"/>
          </w:p>
        </w:tc>
        <w:tc>
          <w:tcPr>
            <w:tcW w:w="4156" w:type="pct"/>
          </w:tcPr>
          <w:p w14:paraId="40CE7F5D" w14:textId="77777777" w:rsidR="00BB5123" w:rsidRPr="00925FCD" w:rsidRDefault="00BB5123" w:rsidP="00BB512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w did you experience being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charged</w:t>
            </w:r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getting back to everyday li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</w:t>
            </w:r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  <w:p w14:paraId="4CF8F16B" w14:textId="77777777" w:rsidR="00BB5123" w:rsidRPr="00925FCD" w:rsidRDefault="00BB5123" w:rsidP="00BB5123">
            <w:pPr>
              <w:pStyle w:val="ListParagraph"/>
              <w:numPr>
                <w:ilvl w:val="1"/>
                <w:numId w:val="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s the PE changed 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r everyday life?</w:t>
            </w:r>
          </w:p>
          <w:p w14:paraId="05527F86" w14:textId="77777777" w:rsidR="00BB5123" w:rsidRPr="00925FCD" w:rsidRDefault="00BB5123" w:rsidP="00BB5123">
            <w:pPr>
              <w:pStyle w:val="ListParagraph"/>
              <w:numPr>
                <w:ilvl w:val="1"/>
                <w:numId w:val="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s the PE given 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 any worries?</w:t>
            </w:r>
          </w:p>
          <w:p w14:paraId="48F2EF80" w14:textId="77777777" w:rsidR="00BB5123" w:rsidRPr="00925FCD" w:rsidRDefault="00BB5123" w:rsidP="00BB5123">
            <w:pPr>
              <w:pStyle w:val="ListParagraph"/>
              <w:numPr>
                <w:ilvl w:val="1"/>
                <w:numId w:val="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have you done to get back to every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y life?</w:t>
            </w:r>
          </w:p>
        </w:tc>
      </w:tr>
      <w:tr w:rsidR="00BB5123" w:rsidRPr="00925FCD" w14:paraId="2F4C31B0" w14:textId="77777777" w:rsidTr="001F0B7C">
        <w:tc>
          <w:tcPr>
            <w:tcW w:w="844" w:type="pct"/>
          </w:tcPr>
          <w:p w14:paraId="2AF7B4F1" w14:textId="77777777" w:rsidR="00BB5123" w:rsidRPr="00047887" w:rsidRDefault="00BB5123" w:rsidP="001F0B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well-being</w:t>
            </w:r>
            <w:proofErr w:type="spellEnd"/>
          </w:p>
        </w:tc>
        <w:tc>
          <w:tcPr>
            <w:tcW w:w="4156" w:type="pct"/>
          </w:tcPr>
          <w:p w14:paraId="7BE53F23" w14:textId="77777777" w:rsidR="00BB5123" w:rsidRPr="00925FCD" w:rsidRDefault="00BB5123" w:rsidP="00BB51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has it been being physically active after the PE?</w:t>
            </w:r>
          </w:p>
          <w:p w14:paraId="24B42DC2" w14:textId="77777777" w:rsidR="00BB5123" w:rsidRPr="00925FCD" w:rsidRDefault="00BB5123" w:rsidP="00BB5123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es it feel different to be physically active after the PE?</w:t>
            </w:r>
          </w:p>
        </w:tc>
      </w:tr>
      <w:tr w:rsidR="00BB5123" w:rsidRPr="00925FCD" w14:paraId="5A6FF4B0" w14:textId="77777777" w:rsidTr="001F0B7C">
        <w:tc>
          <w:tcPr>
            <w:tcW w:w="844" w:type="pct"/>
          </w:tcPr>
          <w:p w14:paraId="191AE7FC" w14:textId="77777777" w:rsidR="00BB5123" w:rsidRPr="00047887" w:rsidRDefault="00BB5123" w:rsidP="001F0B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Anticoagulati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therapy</w:t>
            </w:r>
            <w:proofErr w:type="spellEnd"/>
          </w:p>
        </w:tc>
        <w:tc>
          <w:tcPr>
            <w:tcW w:w="4156" w:type="pct"/>
          </w:tcPr>
          <w:p w14:paraId="3842671E" w14:textId="77777777" w:rsidR="00BB5123" w:rsidRPr="00925FCD" w:rsidRDefault="00BB5123" w:rsidP="001F0B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 those patients that take anticoagulation </w:t>
            </w:r>
            <w:proofErr w:type="gramStart"/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apy?</w:t>
            </w:r>
            <w:proofErr w:type="gramEnd"/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667AC90E" w14:textId="77777777" w:rsidR="00BB5123" w:rsidRPr="00925FCD" w:rsidRDefault="00BB5123" w:rsidP="00BB5123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w has it been taking anticoagulation therapy? </w:t>
            </w:r>
          </w:p>
          <w:p w14:paraId="0F801227" w14:textId="77777777" w:rsidR="00BB5123" w:rsidRPr="00925FCD" w:rsidRDefault="00BB5123" w:rsidP="001F0B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 those patients that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</w:t>
            </w:r>
            <w:r w:rsidRPr="00925FC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 no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ake anticoagulation </w:t>
            </w:r>
            <w:proofErr w:type="gramStart"/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apy?</w:t>
            </w:r>
            <w:proofErr w:type="gramEnd"/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3F452381" w14:textId="77777777" w:rsidR="00BB5123" w:rsidRPr="00925FCD" w:rsidRDefault="00BB5123" w:rsidP="00BB5123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w has it bee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aving to stop </w:t>
            </w:r>
            <w:r w:rsidRPr="00925FC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ticoagulation therapy? </w:t>
            </w:r>
          </w:p>
        </w:tc>
      </w:tr>
      <w:tr w:rsidR="00BB5123" w:rsidRPr="00171640" w14:paraId="5BD4A1ED" w14:textId="77777777" w:rsidTr="001F0B7C">
        <w:tc>
          <w:tcPr>
            <w:tcW w:w="844" w:type="pct"/>
          </w:tcPr>
          <w:p w14:paraId="140AE233" w14:textId="77777777" w:rsidR="00BB5123" w:rsidRDefault="00BB5123" w:rsidP="001F0B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Nee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for rehabilitation</w:t>
            </w:r>
          </w:p>
          <w:p w14:paraId="00948557" w14:textId="77777777" w:rsidR="00BB5123" w:rsidRDefault="00BB5123" w:rsidP="001F0B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5CCC00AB" w14:textId="77777777" w:rsidR="00BB5123" w:rsidRDefault="00BB5123" w:rsidP="001F0B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</w:tc>
        <w:tc>
          <w:tcPr>
            <w:tcW w:w="4156" w:type="pct"/>
          </w:tcPr>
          <w:p w14:paraId="19428474" w14:textId="77777777" w:rsidR="00BB5123" w:rsidRPr="00925FCD" w:rsidRDefault="00BB5123" w:rsidP="00BB5123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925FCD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• What kind of support did you think was </w:t>
            </w:r>
            <w:proofErr w:type="gramStart"/>
            <w:r w:rsidRPr="00925FCD">
              <w:rPr>
                <w:rFonts w:ascii="Times New Roman" w:hAnsi="Times New Roman" w:cs="Times New Roman"/>
                <w:sz w:val="22"/>
                <w:szCs w:val="22"/>
                <w:lang w:val="en"/>
              </w:rPr>
              <w:t>really good</w:t>
            </w:r>
            <w:proofErr w:type="gramEnd"/>
            <w:r w:rsidRPr="00925FCD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, here I am thinking of things like 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conversations with medical doctors, nurses</w:t>
            </w:r>
            <w:r w:rsidRPr="00925FCD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, offers for 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exercise</w:t>
            </w:r>
            <w:r w:rsidRPr="00925FCD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etc.?</w:t>
            </w:r>
          </w:p>
          <w:p w14:paraId="27E01D66" w14:textId="77777777" w:rsidR="00BB5123" w:rsidRPr="00996268" w:rsidRDefault="00BB5123" w:rsidP="00BB5123">
            <w:pPr>
              <w:pStyle w:val="ListParagraph"/>
              <w:numPr>
                <w:ilvl w:val="1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5FCD">
              <w:rPr>
                <w:rFonts w:ascii="Times New Roman" w:hAnsi="Times New Roman" w:cs="Times New Roman"/>
                <w:sz w:val="22"/>
                <w:szCs w:val="22"/>
                <w:lang w:val="en"/>
              </w:rPr>
              <w:t>• What kind of support d</w:t>
            </w:r>
            <w:r>
              <w:rPr>
                <w:rFonts w:ascii="Times New Roman" w:hAnsi="Times New Roman" w:cs="Times New Roman"/>
                <w:sz w:val="22"/>
                <w:szCs w:val="22"/>
                <w:lang w:val="en"/>
              </w:rPr>
              <w:t>id</w:t>
            </w:r>
            <w:r w:rsidRPr="00925FCD">
              <w:rPr>
                <w:rFonts w:ascii="Times New Roman" w:hAnsi="Times New Roman" w:cs="Times New Roman"/>
                <w:sz w:val="22"/>
                <w:szCs w:val="22"/>
                <w:lang w:val="en"/>
              </w:rPr>
              <w:t xml:space="preserve"> you lack?</w:t>
            </w:r>
          </w:p>
        </w:tc>
      </w:tr>
    </w:tbl>
    <w:p w14:paraId="0754F311" w14:textId="77777777" w:rsidR="00BB5123" w:rsidRPr="00996268" w:rsidRDefault="00BB5123" w:rsidP="00BB5123"/>
    <w:p w14:paraId="60FD9137" w14:textId="77777777" w:rsidR="00BB5123" w:rsidRDefault="00BB5123" w:rsidP="00BB5123">
      <w:pPr>
        <w:spacing w:line="480" w:lineRule="auto"/>
        <w:jc w:val="both"/>
        <w:rPr>
          <w:rFonts w:ascii="Times New Roman" w:hAnsi="Times New Roman" w:cs="Times New Roman"/>
        </w:rPr>
      </w:pPr>
    </w:p>
    <w:p w14:paraId="7AB8D41A" w14:textId="77777777" w:rsidR="00BB5123" w:rsidRPr="00996268" w:rsidRDefault="00BB5123" w:rsidP="00BB5123">
      <w:pPr>
        <w:pStyle w:val="Heading2"/>
      </w:pPr>
    </w:p>
    <w:p w14:paraId="1FADE395" w14:textId="77777777" w:rsidR="0032627A" w:rsidRDefault="0032627A"/>
    <w:sectPr w:rsidR="0032627A" w:rsidSect="0059684D">
      <w:footerReference w:type="even" r:id="rId7"/>
      <w:footerReference w:type="default" r:id="rId8"/>
      <w:pgSz w:w="12240" w:h="15840"/>
      <w:pgMar w:top="1077" w:right="1134" w:bottom="107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2A1E07" w14:textId="77777777" w:rsidR="00BD2A1E" w:rsidRDefault="00BD2A1E">
      <w:r>
        <w:separator/>
      </w:r>
    </w:p>
  </w:endnote>
  <w:endnote w:type="continuationSeparator" w:id="0">
    <w:p w14:paraId="34942E75" w14:textId="77777777" w:rsidR="00BD2A1E" w:rsidRDefault="00BD2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99569395"/>
      <w:docPartObj>
        <w:docPartGallery w:val="Page Numbers (Bottom of Page)"/>
        <w:docPartUnique/>
      </w:docPartObj>
    </w:sdtPr>
    <w:sdtContent>
      <w:p w14:paraId="26527434" w14:textId="77777777" w:rsidR="002D7A24" w:rsidRDefault="00000000" w:rsidP="00E11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440B88C" w14:textId="77777777" w:rsidR="002D7A24" w:rsidRDefault="002D7A24" w:rsidP="006A19F2">
    <w:pPr>
      <w:pStyle w:val="Footer"/>
      <w:ind w:right="360"/>
    </w:pPr>
  </w:p>
  <w:p w14:paraId="01F4A92E" w14:textId="77777777" w:rsidR="002D7A24" w:rsidRDefault="002D7A2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49383945"/>
      <w:docPartObj>
        <w:docPartGallery w:val="Page Numbers (Bottom of Page)"/>
        <w:docPartUnique/>
      </w:docPartObj>
    </w:sdtPr>
    <w:sdtContent>
      <w:p w14:paraId="1C0FDB8F" w14:textId="77777777" w:rsidR="002D7A24" w:rsidRDefault="00000000" w:rsidP="00E11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66D092" w14:textId="77777777" w:rsidR="002D7A24" w:rsidRDefault="002D7A24" w:rsidP="006A19F2">
    <w:pPr>
      <w:pStyle w:val="Footer"/>
      <w:ind w:right="360"/>
    </w:pPr>
  </w:p>
  <w:p w14:paraId="2E5C3FCA" w14:textId="77777777" w:rsidR="002D7A24" w:rsidRDefault="002D7A2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B3C0DC" w14:textId="77777777" w:rsidR="00BD2A1E" w:rsidRDefault="00BD2A1E">
      <w:r>
        <w:separator/>
      </w:r>
    </w:p>
  </w:footnote>
  <w:footnote w:type="continuationSeparator" w:id="0">
    <w:p w14:paraId="6A443F36" w14:textId="77777777" w:rsidR="00BD2A1E" w:rsidRDefault="00BD2A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E05B29"/>
    <w:multiLevelType w:val="hybridMultilevel"/>
    <w:tmpl w:val="8BE67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FD5C0F"/>
    <w:multiLevelType w:val="hybridMultilevel"/>
    <w:tmpl w:val="B4CA4F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2" w:tplc="CB76F11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6729048">
    <w:abstractNumId w:val="0"/>
  </w:num>
  <w:num w:numId="2" w16cid:durableId="10881159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123"/>
    <w:rsid w:val="002D7A24"/>
    <w:rsid w:val="0032627A"/>
    <w:rsid w:val="00420ADC"/>
    <w:rsid w:val="004941F5"/>
    <w:rsid w:val="004E5626"/>
    <w:rsid w:val="00545F19"/>
    <w:rsid w:val="0055311E"/>
    <w:rsid w:val="008219E2"/>
    <w:rsid w:val="0088659E"/>
    <w:rsid w:val="008A2319"/>
    <w:rsid w:val="00A364C6"/>
    <w:rsid w:val="00B2750B"/>
    <w:rsid w:val="00BB5123"/>
    <w:rsid w:val="00BD2A1E"/>
    <w:rsid w:val="00C166C7"/>
    <w:rsid w:val="00D439FE"/>
    <w:rsid w:val="00D8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99D527"/>
  <w15:chartTrackingRefBased/>
  <w15:docId w15:val="{B4408FAD-00B2-A14F-926F-412814FC1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123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1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51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1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1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1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1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1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1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1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1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B51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1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1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1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1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1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1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1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1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51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1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51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1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51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1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51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1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1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12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B5123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5123"/>
    <w:rPr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B5123"/>
  </w:style>
  <w:style w:type="table" w:styleId="TableGrid">
    <w:name w:val="Table Grid"/>
    <w:basedOn w:val="TableNormal"/>
    <w:uiPriority w:val="39"/>
    <w:rsid w:val="00BB5123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750</Characters>
  <Application>Microsoft Office Word</Application>
  <DocSecurity>0</DocSecurity>
  <Lines>14</Lines>
  <Paragraphs>4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indet-Pedersen</dc:creator>
  <cp:keywords/>
  <dc:description/>
  <cp:lastModifiedBy>Caroline Sindet-Pedersen</cp:lastModifiedBy>
  <cp:revision>2</cp:revision>
  <dcterms:created xsi:type="dcterms:W3CDTF">2026-03-14T11:32:00Z</dcterms:created>
  <dcterms:modified xsi:type="dcterms:W3CDTF">2026-03-14T11:32:00Z</dcterms:modified>
</cp:coreProperties>
</file>